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206F5" w14:textId="1847000C" w:rsidR="008A1F46" w:rsidRPr="0025409B" w:rsidRDefault="00606027">
      <w:pPr>
        <w:rPr>
          <w:b/>
          <w:bCs/>
        </w:rPr>
      </w:pPr>
      <w:r w:rsidRPr="0025409B">
        <w:rPr>
          <w:b/>
          <w:bCs/>
        </w:rPr>
        <w:t xml:space="preserve">Supplementary </w:t>
      </w:r>
      <w:r w:rsidR="00CD62A5" w:rsidRPr="0025409B">
        <w:rPr>
          <w:b/>
          <w:bCs/>
        </w:rPr>
        <w:t xml:space="preserve">Table </w:t>
      </w:r>
      <w:r w:rsidR="008929F5">
        <w:rPr>
          <w:b/>
          <w:bCs/>
        </w:rPr>
        <w:t>1</w:t>
      </w:r>
      <w:r w:rsidR="00F244FB">
        <w:rPr>
          <w:b/>
          <w:bCs/>
        </w:rPr>
        <w:t>.</w:t>
      </w:r>
      <w:r w:rsidR="00CD62A5" w:rsidRPr="0025409B">
        <w:rPr>
          <w:b/>
          <w:bCs/>
        </w:rPr>
        <w:t xml:space="preserve"> Plasmid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5817"/>
        <w:gridCol w:w="2318"/>
      </w:tblGrid>
      <w:tr w:rsidR="00CD62A5" w:rsidRPr="0025409B" w14:paraId="2C1690D8" w14:textId="77777777" w:rsidTr="00AC3D24"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14:paraId="4928037E" w14:textId="0ACC7F2E" w:rsidR="00CD62A5" w:rsidRPr="0025409B" w:rsidRDefault="00CD62A5">
            <w:pPr>
              <w:rPr>
                <w:b/>
                <w:bCs/>
              </w:rPr>
            </w:pPr>
            <w:r w:rsidRPr="0025409B">
              <w:rPr>
                <w:b/>
                <w:bCs/>
              </w:rPr>
              <w:t>Plasmid ID</w:t>
            </w:r>
          </w:p>
        </w:tc>
        <w:tc>
          <w:tcPr>
            <w:tcW w:w="5817" w:type="dxa"/>
            <w:tcBorders>
              <w:top w:val="single" w:sz="4" w:space="0" w:color="auto"/>
              <w:bottom w:val="single" w:sz="4" w:space="0" w:color="auto"/>
            </w:tcBorders>
          </w:tcPr>
          <w:p w14:paraId="1F1ACA99" w14:textId="09D510B6" w:rsidR="00CD62A5" w:rsidRPr="0025409B" w:rsidRDefault="00CD62A5">
            <w:pPr>
              <w:rPr>
                <w:b/>
                <w:bCs/>
              </w:rPr>
            </w:pPr>
            <w:r w:rsidRPr="0025409B">
              <w:rPr>
                <w:b/>
                <w:bCs/>
              </w:rPr>
              <w:t>Construction/purpose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61DB108B" w14:textId="50955AA6" w:rsidR="00CD62A5" w:rsidRPr="0025409B" w:rsidRDefault="00CD62A5">
            <w:pPr>
              <w:rPr>
                <w:b/>
                <w:bCs/>
              </w:rPr>
            </w:pPr>
            <w:r w:rsidRPr="0025409B">
              <w:rPr>
                <w:b/>
                <w:bCs/>
              </w:rPr>
              <w:t>Source</w:t>
            </w:r>
          </w:p>
        </w:tc>
      </w:tr>
      <w:tr w:rsidR="00E671C0" w:rsidRPr="0025409B" w14:paraId="2590B103" w14:textId="77777777" w:rsidTr="00AC3D24">
        <w:tc>
          <w:tcPr>
            <w:tcW w:w="2071" w:type="dxa"/>
          </w:tcPr>
          <w:p w14:paraId="6B37CF24" w14:textId="2308C37F" w:rsidR="00E671C0" w:rsidRPr="0025409B" w:rsidRDefault="00E671C0" w:rsidP="00E671C0">
            <w:r w:rsidRPr="0025409B">
              <w:t>pBAD33</w:t>
            </w:r>
          </w:p>
        </w:tc>
        <w:tc>
          <w:tcPr>
            <w:tcW w:w="5817" w:type="dxa"/>
          </w:tcPr>
          <w:p w14:paraId="57127A4F" w14:textId="4E29CEAF" w:rsidR="00E671C0" w:rsidRPr="0025409B" w:rsidRDefault="00E671C0" w:rsidP="00E671C0">
            <w:r w:rsidRPr="0025409B">
              <w:t>Arabinose-inducible vector for toxicity assays</w:t>
            </w:r>
          </w:p>
        </w:tc>
        <w:tc>
          <w:tcPr>
            <w:tcW w:w="2318" w:type="dxa"/>
          </w:tcPr>
          <w:p w14:paraId="7AEB07A1" w14:textId="346B95EA" w:rsidR="00E671C0" w:rsidRPr="0025409B" w:rsidRDefault="006A1923" w:rsidP="00E671C0">
            <w:r>
              <w:rPr>
                <w:rFonts w:ascii="Calibri" w:eastAsia="Times New Roman" w:hAnsi="Calibri" w:cs="Calibri"/>
                <w:color w:val="000000"/>
              </w:rPr>
              <w:t>Guzman, et al. 1995</w:t>
            </w:r>
          </w:p>
        </w:tc>
      </w:tr>
      <w:tr w:rsidR="00BB72D8" w:rsidRPr="0025409B" w14:paraId="0896551C" w14:textId="77777777" w:rsidTr="00AC3D24">
        <w:tc>
          <w:tcPr>
            <w:tcW w:w="2071" w:type="dxa"/>
          </w:tcPr>
          <w:p w14:paraId="5A830861" w14:textId="7D7CF623" w:rsidR="00BB72D8" w:rsidRPr="0025409B" w:rsidRDefault="00BB72D8" w:rsidP="00BB72D8">
            <w:r w:rsidRPr="0025409B">
              <w:t>pBAD33::</w:t>
            </w:r>
            <w:r w:rsidRPr="0025409B">
              <w:rPr>
                <w:i/>
                <w:iCs/>
              </w:rPr>
              <w:t>ccdB</w:t>
            </w:r>
          </w:p>
        </w:tc>
        <w:tc>
          <w:tcPr>
            <w:tcW w:w="5817" w:type="dxa"/>
          </w:tcPr>
          <w:p w14:paraId="6FE54B73" w14:textId="72ABA43F" w:rsidR="00BB72D8" w:rsidRPr="0025409B" w:rsidRDefault="00BB72D8" w:rsidP="00BB72D8">
            <w:r w:rsidRPr="0025409B">
              <w:t>pBAD33 encoding CcdB</w:t>
            </w:r>
            <w:r>
              <w:t xml:space="preserve"> (pPSKoxy4_1)</w:t>
            </w:r>
          </w:p>
        </w:tc>
        <w:tc>
          <w:tcPr>
            <w:tcW w:w="2318" w:type="dxa"/>
          </w:tcPr>
          <w:p w14:paraId="4A8C6F4A" w14:textId="537BF6C1" w:rsidR="00BB72D8" w:rsidRPr="0025409B" w:rsidRDefault="00BB72D8" w:rsidP="00BB72D8">
            <w:r w:rsidRPr="0025409B">
              <w:t>This study</w:t>
            </w:r>
          </w:p>
        </w:tc>
      </w:tr>
      <w:tr w:rsidR="00BB72D8" w:rsidRPr="0025409B" w14:paraId="4D151613" w14:textId="77777777" w:rsidTr="00AC3D24">
        <w:tc>
          <w:tcPr>
            <w:tcW w:w="2071" w:type="dxa"/>
          </w:tcPr>
          <w:p w14:paraId="115D3E9B" w14:textId="314F68D5" w:rsidR="00BB72D8" w:rsidRPr="0025409B" w:rsidRDefault="00BB72D8" w:rsidP="00BB72D8">
            <w:r>
              <w:t>pBAD33::</w:t>
            </w:r>
            <w:r w:rsidRPr="00BB72D8">
              <w:rPr>
                <w:i/>
                <w:iCs/>
              </w:rPr>
              <w:t>hipA</w:t>
            </w:r>
          </w:p>
        </w:tc>
        <w:tc>
          <w:tcPr>
            <w:tcW w:w="5817" w:type="dxa"/>
          </w:tcPr>
          <w:p w14:paraId="413767DF" w14:textId="51B64371" w:rsidR="00BB72D8" w:rsidRPr="0025409B" w:rsidRDefault="00BB72D8" w:rsidP="00BB72D8">
            <w:r w:rsidRPr="0025409B">
              <w:t xml:space="preserve">pBAD33 encoding </w:t>
            </w:r>
            <w:r>
              <w:t>HipA (pPSKoxy4_2)</w:t>
            </w:r>
          </w:p>
        </w:tc>
        <w:tc>
          <w:tcPr>
            <w:tcW w:w="2318" w:type="dxa"/>
          </w:tcPr>
          <w:p w14:paraId="0598AC42" w14:textId="6F0288F5" w:rsidR="00BB72D8" w:rsidRPr="0025409B" w:rsidRDefault="00BB72D8" w:rsidP="00BB72D8">
            <w:r w:rsidRPr="0025409B">
              <w:t>This study</w:t>
            </w:r>
          </w:p>
        </w:tc>
      </w:tr>
      <w:tr w:rsidR="00BB72D8" w:rsidRPr="0025409B" w14:paraId="3342443A" w14:textId="77777777" w:rsidTr="00AC3D24">
        <w:tc>
          <w:tcPr>
            <w:tcW w:w="2071" w:type="dxa"/>
          </w:tcPr>
          <w:p w14:paraId="30E67BA7" w14:textId="51860233" w:rsidR="00BB72D8" w:rsidRPr="0025409B" w:rsidRDefault="00BB72D8" w:rsidP="00BB72D8">
            <w:r>
              <w:t>pBAD33::</w:t>
            </w:r>
            <w:r w:rsidRPr="00BB72D8">
              <w:rPr>
                <w:i/>
                <w:iCs/>
              </w:rPr>
              <w:t>parE</w:t>
            </w:r>
          </w:p>
        </w:tc>
        <w:tc>
          <w:tcPr>
            <w:tcW w:w="5817" w:type="dxa"/>
          </w:tcPr>
          <w:p w14:paraId="1522920F" w14:textId="45B094D1" w:rsidR="00BB72D8" w:rsidRPr="0025409B" w:rsidRDefault="00BB72D8" w:rsidP="00BB72D8">
            <w:r>
              <w:t>pBAD33 encoding ParE (pPSKoxy4_</w:t>
            </w:r>
            <w:r w:rsidR="00537D93">
              <w:t>3</w:t>
            </w:r>
            <w:r>
              <w:t>)</w:t>
            </w:r>
          </w:p>
        </w:tc>
        <w:tc>
          <w:tcPr>
            <w:tcW w:w="2318" w:type="dxa"/>
          </w:tcPr>
          <w:p w14:paraId="6A49FB80" w14:textId="2FDEFDA5" w:rsidR="00BB72D8" w:rsidRPr="0025409B" w:rsidRDefault="00BB72D8" w:rsidP="00BB72D8">
            <w:r w:rsidRPr="0025409B">
              <w:t>This study</w:t>
            </w:r>
          </w:p>
        </w:tc>
      </w:tr>
      <w:tr w:rsidR="00BB72D8" w:rsidRPr="0025409B" w14:paraId="440318AC" w14:textId="77777777" w:rsidTr="00AC3D24">
        <w:tc>
          <w:tcPr>
            <w:tcW w:w="2071" w:type="dxa"/>
          </w:tcPr>
          <w:p w14:paraId="63B1E3BC" w14:textId="1DA3C682" w:rsidR="00BB72D8" w:rsidRPr="0025409B" w:rsidRDefault="00BB72D8" w:rsidP="00BB72D8">
            <w:r w:rsidRPr="0025409B">
              <w:t>pBAD33::</w:t>
            </w:r>
            <w:r w:rsidRPr="0025409B">
              <w:rPr>
                <w:i/>
                <w:iCs/>
              </w:rPr>
              <w:t>vapC</w:t>
            </w:r>
          </w:p>
        </w:tc>
        <w:tc>
          <w:tcPr>
            <w:tcW w:w="5817" w:type="dxa"/>
          </w:tcPr>
          <w:p w14:paraId="3A7A8AA0" w14:textId="2249DF0F" w:rsidR="00BB72D8" w:rsidRPr="0025409B" w:rsidRDefault="00BB72D8" w:rsidP="00BB72D8">
            <w:r w:rsidRPr="0025409B">
              <w:t>pBAD33 encoding VapC</w:t>
            </w:r>
            <w:r>
              <w:t xml:space="preserve"> (pPSKoxy4_</w:t>
            </w:r>
            <w:r w:rsidR="00537D93">
              <w:t>3</w:t>
            </w:r>
            <w:r>
              <w:t>)</w:t>
            </w:r>
          </w:p>
        </w:tc>
        <w:tc>
          <w:tcPr>
            <w:tcW w:w="2318" w:type="dxa"/>
          </w:tcPr>
          <w:p w14:paraId="0A24E21D" w14:textId="39E198F0" w:rsidR="00BB72D8" w:rsidRPr="0025409B" w:rsidRDefault="00BB72D8" w:rsidP="00BB72D8">
            <w:r w:rsidRPr="0025409B">
              <w:t>This study</w:t>
            </w:r>
          </w:p>
        </w:tc>
      </w:tr>
      <w:tr w:rsidR="001B3B96" w:rsidRPr="0025409B" w14:paraId="183D557B" w14:textId="77777777" w:rsidTr="00AC3D24">
        <w:tc>
          <w:tcPr>
            <w:tcW w:w="2071" w:type="dxa"/>
          </w:tcPr>
          <w:p w14:paraId="16352523" w14:textId="71BB6D85" w:rsidR="001B3B96" w:rsidRPr="0025409B" w:rsidRDefault="001B3B96" w:rsidP="001B3B96">
            <w:r w:rsidRPr="00083B4E">
              <w:t>pIB279</w:t>
            </w:r>
          </w:p>
        </w:tc>
        <w:tc>
          <w:tcPr>
            <w:tcW w:w="5817" w:type="dxa"/>
          </w:tcPr>
          <w:p w14:paraId="0FDE722E" w14:textId="3E658592" w:rsidR="001B3B96" w:rsidRPr="0025409B" w:rsidRDefault="001B3B96" w:rsidP="001B3B96">
            <w:r w:rsidRPr="00083B4E">
              <w:t xml:space="preserve">Source of </w:t>
            </w:r>
            <w:r w:rsidRPr="001B3B96">
              <w:rPr>
                <w:i/>
                <w:iCs/>
              </w:rPr>
              <w:t>sacB</w:t>
            </w:r>
            <w:r w:rsidRPr="00083B4E">
              <w:t>-NeoR cassette for pSTAB vectors</w:t>
            </w:r>
          </w:p>
        </w:tc>
        <w:tc>
          <w:tcPr>
            <w:tcW w:w="2318" w:type="dxa"/>
          </w:tcPr>
          <w:p w14:paraId="63CF069B" w14:textId="061EBFF0" w:rsidR="001B3B96" w:rsidRPr="0025409B" w:rsidRDefault="006A1923" w:rsidP="001B3B96">
            <w:r>
              <w:rPr>
                <w:rFonts w:ascii="Calibri" w:eastAsia="Times New Roman" w:hAnsi="Calibri" w:cs="Calibri"/>
                <w:color w:val="000000"/>
              </w:rPr>
              <w:t>Blomfield, et al. 1991</w:t>
            </w:r>
          </w:p>
        </w:tc>
      </w:tr>
      <w:tr w:rsidR="00BB72D8" w:rsidRPr="0025409B" w14:paraId="1675D90E" w14:textId="77777777" w:rsidTr="00AC3D24">
        <w:tc>
          <w:tcPr>
            <w:tcW w:w="2071" w:type="dxa"/>
          </w:tcPr>
          <w:p w14:paraId="78BF7AF8" w14:textId="4238C626" w:rsidR="00BB72D8" w:rsidRPr="0025409B" w:rsidRDefault="00BB72D8" w:rsidP="00BB72D8">
            <w:r w:rsidRPr="0025409B">
              <w:t>pGM101</w:t>
            </w:r>
            <w:r w:rsidRPr="0025409B">
              <w:rPr>
                <w:vertAlign w:val="subscript"/>
              </w:rPr>
              <w:t>neo</w:t>
            </w:r>
          </w:p>
        </w:tc>
        <w:tc>
          <w:tcPr>
            <w:tcW w:w="5817" w:type="dxa"/>
          </w:tcPr>
          <w:p w14:paraId="64DD6764" w14:textId="253A13E9" w:rsidR="00BB72D8" w:rsidRPr="0025409B" w:rsidRDefault="00234F92" w:rsidP="00BB72D8">
            <w:r>
              <w:t>Promoterless pBAD33-compatible cloning vector</w:t>
            </w:r>
          </w:p>
        </w:tc>
        <w:tc>
          <w:tcPr>
            <w:tcW w:w="2318" w:type="dxa"/>
          </w:tcPr>
          <w:p w14:paraId="1CD4455E" w14:textId="34A99ECA" w:rsidR="00BB72D8" w:rsidRPr="0025409B" w:rsidRDefault="006A1923" w:rsidP="00BB72D8">
            <w:r>
              <w:t>Whelan 2022</w:t>
            </w:r>
          </w:p>
        </w:tc>
      </w:tr>
      <w:tr w:rsidR="00BB72D8" w:rsidRPr="0025409B" w14:paraId="2588CAC9" w14:textId="77777777" w:rsidTr="00AC3D24">
        <w:tc>
          <w:tcPr>
            <w:tcW w:w="2071" w:type="dxa"/>
          </w:tcPr>
          <w:p w14:paraId="005CEA36" w14:textId="3FA6345F" w:rsidR="00BB72D8" w:rsidRPr="0025409B" w:rsidRDefault="00BB72D8" w:rsidP="00BB72D8">
            <w:r w:rsidRPr="0025409B">
              <w:t>pGM101</w:t>
            </w:r>
            <w:r w:rsidRPr="0025409B">
              <w:rPr>
                <w:vertAlign w:val="subscript"/>
              </w:rPr>
              <w:t>neo</w:t>
            </w:r>
            <w:r w:rsidRPr="0025409B">
              <w:t>::</w:t>
            </w:r>
            <w:r w:rsidRPr="0025409B">
              <w:rPr>
                <w:i/>
                <w:iCs/>
              </w:rPr>
              <w:t>ccdA</w:t>
            </w:r>
          </w:p>
        </w:tc>
        <w:tc>
          <w:tcPr>
            <w:tcW w:w="5817" w:type="dxa"/>
          </w:tcPr>
          <w:p w14:paraId="0791D2CB" w14:textId="2739EE33" w:rsidR="00BB72D8" w:rsidRPr="0025409B" w:rsidRDefault="00BB72D8" w:rsidP="00BB72D8">
            <w:r w:rsidRPr="0025409B">
              <w:t>pGM101</w:t>
            </w:r>
            <w:r w:rsidRPr="0025409B">
              <w:rPr>
                <w:vertAlign w:val="subscript"/>
              </w:rPr>
              <w:t>neo</w:t>
            </w:r>
            <w:r w:rsidRPr="0025409B">
              <w:t xml:space="preserve"> containing </w:t>
            </w:r>
            <w:r w:rsidRPr="0025409B">
              <w:rPr>
                <w:i/>
                <w:iCs/>
              </w:rPr>
              <w:t>ccdA</w:t>
            </w:r>
            <w:r w:rsidRPr="0025409B">
              <w:t xml:space="preserve"> </w:t>
            </w:r>
            <w:r>
              <w:t xml:space="preserve">(pPSKoxy4_1) </w:t>
            </w:r>
            <w:r w:rsidRPr="0025409B">
              <w:t>plus promoter</w:t>
            </w:r>
          </w:p>
        </w:tc>
        <w:tc>
          <w:tcPr>
            <w:tcW w:w="2318" w:type="dxa"/>
          </w:tcPr>
          <w:p w14:paraId="00505991" w14:textId="5EC5F963" w:rsidR="00BB72D8" w:rsidRPr="0025409B" w:rsidRDefault="00BB72D8" w:rsidP="00BB72D8">
            <w:r w:rsidRPr="0025409B">
              <w:t>This study</w:t>
            </w:r>
          </w:p>
        </w:tc>
      </w:tr>
      <w:tr w:rsidR="00BB72D8" w:rsidRPr="0025409B" w14:paraId="73790E78" w14:textId="77777777" w:rsidTr="00AC3D24">
        <w:tc>
          <w:tcPr>
            <w:tcW w:w="2071" w:type="dxa"/>
          </w:tcPr>
          <w:p w14:paraId="55A17BE0" w14:textId="69047DE8" w:rsidR="00BB72D8" w:rsidRPr="0025409B" w:rsidRDefault="00BB72D8" w:rsidP="00DF415B">
            <w:r w:rsidRPr="0025409B">
              <w:t>pGM101</w:t>
            </w:r>
            <w:r w:rsidRPr="0025409B">
              <w:rPr>
                <w:vertAlign w:val="subscript"/>
              </w:rPr>
              <w:t>neo</w:t>
            </w:r>
            <w:r w:rsidRPr="0025409B">
              <w:t>::</w:t>
            </w:r>
            <w:r>
              <w:rPr>
                <w:i/>
                <w:iCs/>
              </w:rPr>
              <w:t>hipB</w:t>
            </w:r>
          </w:p>
        </w:tc>
        <w:tc>
          <w:tcPr>
            <w:tcW w:w="5817" w:type="dxa"/>
          </w:tcPr>
          <w:p w14:paraId="2F1A26F4" w14:textId="42E03A1A" w:rsidR="00BB72D8" w:rsidRPr="0025409B" w:rsidRDefault="00BB72D8" w:rsidP="00DF415B">
            <w:r w:rsidRPr="0025409B">
              <w:t>pGM101</w:t>
            </w:r>
            <w:r w:rsidRPr="0025409B">
              <w:rPr>
                <w:vertAlign w:val="subscript"/>
              </w:rPr>
              <w:t>neo</w:t>
            </w:r>
            <w:r w:rsidRPr="0025409B">
              <w:t xml:space="preserve"> containing </w:t>
            </w:r>
            <w:r w:rsidRPr="00BB72D8">
              <w:rPr>
                <w:i/>
                <w:iCs/>
              </w:rPr>
              <w:t>hipB</w:t>
            </w:r>
            <w:r w:rsidRPr="0025409B">
              <w:t xml:space="preserve"> </w:t>
            </w:r>
            <w:r>
              <w:t xml:space="preserve">(pPSKoxy4_2) </w:t>
            </w:r>
            <w:r w:rsidRPr="0025409B">
              <w:t>plus promoter</w:t>
            </w:r>
          </w:p>
        </w:tc>
        <w:tc>
          <w:tcPr>
            <w:tcW w:w="2318" w:type="dxa"/>
          </w:tcPr>
          <w:p w14:paraId="19552BAB" w14:textId="77777777" w:rsidR="00BB72D8" w:rsidRPr="0025409B" w:rsidRDefault="00BB72D8" w:rsidP="00DF415B">
            <w:r w:rsidRPr="0025409B">
              <w:t>This study</w:t>
            </w:r>
          </w:p>
        </w:tc>
      </w:tr>
      <w:tr w:rsidR="00BD3293" w:rsidRPr="0025409B" w14:paraId="5564452C" w14:textId="77777777" w:rsidTr="00AC3D24">
        <w:tc>
          <w:tcPr>
            <w:tcW w:w="2071" w:type="dxa"/>
          </w:tcPr>
          <w:p w14:paraId="47201F00" w14:textId="0525DB54" w:rsidR="00BD3293" w:rsidRPr="0025409B" w:rsidRDefault="00BD3293" w:rsidP="00BD3293">
            <w:r>
              <w:t>pGM101</w:t>
            </w:r>
            <w:r w:rsidRPr="00FC2E7D">
              <w:rPr>
                <w:vertAlign w:val="subscript"/>
              </w:rPr>
              <w:t>tel</w:t>
            </w:r>
          </w:p>
        </w:tc>
        <w:tc>
          <w:tcPr>
            <w:tcW w:w="5817" w:type="dxa"/>
          </w:tcPr>
          <w:p w14:paraId="36520C0E" w14:textId="367C143C" w:rsidR="00BD3293" w:rsidRPr="0025409B" w:rsidRDefault="00BD3293" w:rsidP="00BD3293">
            <w:r>
              <w:t>Promoterless pBAD33-compatible cloning vector</w:t>
            </w:r>
          </w:p>
        </w:tc>
        <w:tc>
          <w:tcPr>
            <w:tcW w:w="2318" w:type="dxa"/>
          </w:tcPr>
          <w:p w14:paraId="04A552C0" w14:textId="279B8E59" w:rsidR="00BD3293" w:rsidRPr="0025409B" w:rsidRDefault="006A1923" w:rsidP="00BD3293">
            <w:r w:rsidRPr="0025409B">
              <w:t>This study</w:t>
            </w:r>
          </w:p>
        </w:tc>
      </w:tr>
      <w:tr w:rsidR="00BD3293" w:rsidRPr="0025409B" w14:paraId="4704556A" w14:textId="77777777" w:rsidTr="00AC3D24">
        <w:tc>
          <w:tcPr>
            <w:tcW w:w="2071" w:type="dxa"/>
          </w:tcPr>
          <w:p w14:paraId="4ED17DA5" w14:textId="2A4A9131" w:rsidR="00BD3293" w:rsidRPr="0025409B" w:rsidRDefault="00BD3293" w:rsidP="00BD3293">
            <w:r>
              <w:t>pGM101</w:t>
            </w:r>
            <w:r w:rsidRPr="00FC2E7D">
              <w:rPr>
                <w:vertAlign w:val="subscript"/>
              </w:rPr>
              <w:t>tel</w:t>
            </w:r>
            <w:r>
              <w:t>::</w:t>
            </w:r>
            <w:r w:rsidRPr="00FC2E7D">
              <w:rPr>
                <w:i/>
                <w:iCs/>
              </w:rPr>
              <w:t>hipB</w:t>
            </w:r>
          </w:p>
        </w:tc>
        <w:tc>
          <w:tcPr>
            <w:tcW w:w="5817" w:type="dxa"/>
          </w:tcPr>
          <w:p w14:paraId="55CE0D90" w14:textId="4F4B3578" w:rsidR="00BD3293" w:rsidRPr="0025409B" w:rsidRDefault="00BD3293" w:rsidP="00BD3293">
            <w:r w:rsidRPr="0025409B">
              <w:t>pGM101</w:t>
            </w:r>
            <w:r w:rsidRPr="00BD3293">
              <w:rPr>
                <w:vertAlign w:val="subscript"/>
              </w:rPr>
              <w:t>tel</w:t>
            </w:r>
            <w:r w:rsidRPr="0025409B">
              <w:t xml:space="preserve"> containing </w:t>
            </w:r>
            <w:r w:rsidRPr="00BB72D8">
              <w:rPr>
                <w:i/>
                <w:iCs/>
              </w:rPr>
              <w:t>hipB</w:t>
            </w:r>
            <w:r w:rsidRPr="0025409B">
              <w:t xml:space="preserve"> </w:t>
            </w:r>
            <w:r>
              <w:t xml:space="preserve">(pPSKoxy4_2) </w:t>
            </w:r>
            <w:r w:rsidRPr="0025409B">
              <w:t>plus promoter</w:t>
            </w:r>
          </w:p>
        </w:tc>
        <w:tc>
          <w:tcPr>
            <w:tcW w:w="2318" w:type="dxa"/>
          </w:tcPr>
          <w:p w14:paraId="5CEB395C" w14:textId="70E71C0A" w:rsidR="00BD3293" w:rsidRPr="0025409B" w:rsidRDefault="00BD3293" w:rsidP="00BD3293">
            <w:r w:rsidRPr="0025409B">
              <w:t>This study</w:t>
            </w:r>
          </w:p>
        </w:tc>
      </w:tr>
      <w:tr w:rsidR="00BD3293" w:rsidRPr="0025409B" w14:paraId="2141040E" w14:textId="77777777" w:rsidTr="00AC3D24">
        <w:tc>
          <w:tcPr>
            <w:tcW w:w="2071" w:type="dxa"/>
          </w:tcPr>
          <w:p w14:paraId="7A8E3D91" w14:textId="0AB12B54" w:rsidR="00BD3293" w:rsidRPr="0025409B" w:rsidRDefault="00BD3293" w:rsidP="00BD3293">
            <w:r w:rsidRPr="00A01889">
              <w:t>pMo130-TelR</w:t>
            </w:r>
          </w:p>
        </w:tc>
        <w:tc>
          <w:tcPr>
            <w:tcW w:w="5817" w:type="dxa"/>
          </w:tcPr>
          <w:p w14:paraId="3DDCEBBF" w14:textId="6170C635" w:rsidR="00BD3293" w:rsidRPr="0025409B" w:rsidRDefault="00BD3293" w:rsidP="00BD3293">
            <w:r>
              <w:t>Source of tellurite resistance (</w:t>
            </w:r>
            <w:r w:rsidRPr="006D450D">
              <w:rPr>
                <w:i/>
                <w:iCs/>
              </w:rPr>
              <w:t>kilA-telAB</w:t>
            </w:r>
            <w:r w:rsidRPr="0054245A">
              <w:rPr>
                <w:u w:val="single"/>
              </w:rPr>
              <w:t>)</w:t>
            </w:r>
            <w:r>
              <w:t xml:space="preserve"> for pGM101</w:t>
            </w:r>
            <w:r w:rsidRPr="00A01889">
              <w:rPr>
                <w:vertAlign w:val="subscript"/>
              </w:rPr>
              <w:t>tel</w:t>
            </w:r>
          </w:p>
        </w:tc>
        <w:tc>
          <w:tcPr>
            <w:tcW w:w="2318" w:type="dxa"/>
          </w:tcPr>
          <w:p w14:paraId="5F4CD2D4" w14:textId="48997190" w:rsidR="00BD3293" w:rsidRPr="0025409B" w:rsidRDefault="006A1923" w:rsidP="00BD3293">
            <w:r>
              <w:rPr>
                <w:rFonts w:ascii="Calibri" w:eastAsia="Times New Roman" w:hAnsi="Calibri" w:cs="Calibri"/>
                <w:color w:val="000000"/>
              </w:rPr>
              <w:t>Amin, et al. 2013</w:t>
            </w:r>
          </w:p>
        </w:tc>
      </w:tr>
      <w:tr w:rsidR="00BD3293" w:rsidRPr="0025409B" w14:paraId="7A508092" w14:textId="77777777" w:rsidTr="00AC3D24">
        <w:tc>
          <w:tcPr>
            <w:tcW w:w="2071" w:type="dxa"/>
          </w:tcPr>
          <w:p w14:paraId="4214A083" w14:textId="3B2A0662" w:rsidR="00BD3293" w:rsidRPr="0025409B" w:rsidRDefault="00BD3293" w:rsidP="00BD3293">
            <w:r w:rsidRPr="0025409B">
              <w:t>p</w:t>
            </w:r>
            <w:r>
              <w:t>STAB</w:t>
            </w:r>
            <w:r w:rsidRPr="00BB72D8">
              <w:rPr>
                <w:vertAlign w:val="subscript"/>
              </w:rPr>
              <w:t>incAC</w:t>
            </w:r>
          </w:p>
        </w:tc>
        <w:tc>
          <w:tcPr>
            <w:tcW w:w="5817" w:type="dxa"/>
          </w:tcPr>
          <w:p w14:paraId="2C5EA4CC" w14:textId="131EB0AD" w:rsidR="00BD3293" w:rsidRPr="0025409B" w:rsidRDefault="00BD3293" w:rsidP="00BD3293">
            <w:r w:rsidRPr="0025409B">
              <w:t xml:space="preserve">pSTAB with </w:t>
            </w:r>
            <w:r>
              <w:t>IncA/C</w:t>
            </w:r>
            <w:r w:rsidRPr="0025409B">
              <w:t xml:space="preserve"> replicon </w:t>
            </w:r>
            <w:r>
              <w:t>(pPSKoxy4_2)</w:t>
            </w:r>
          </w:p>
        </w:tc>
        <w:tc>
          <w:tcPr>
            <w:tcW w:w="2318" w:type="dxa"/>
          </w:tcPr>
          <w:p w14:paraId="45E4EC78" w14:textId="20A5502D" w:rsidR="00BD3293" w:rsidRPr="0025409B" w:rsidRDefault="00BD3293" w:rsidP="00BD3293">
            <w:r w:rsidRPr="0025409B">
              <w:t>This study</w:t>
            </w:r>
          </w:p>
        </w:tc>
      </w:tr>
      <w:tr w:rsidR="00BD3293" w:rsidRPr="0025409B" w14:paraId="4EEAB30E" w14:textId="77777777" w:rsidTr="00AC3D24">
        <w:tc>
          <w:tcPr>
            <w:tcW w:w="2071" w:type="dxa"/>
          </w:tcPr>
          <w:p w14:paraId="7D615E17" w14:textId="10BF24EE" w:rsidR="00BD3293" w:rsidRPr="0025409B" w:rsidRDefault="00BD3293" w:rsidP="00BD3293">
            <w:r w:rsidRPr="0025409B">
              <w:t>p</w:t>
            </w:r>
            <w:r>
              <w:t>STAB</w:t>
            </w:r>
            <w:r w:rsidRPr="00BB72D8">
              <w:rPr>
                <w:vertAlign w:val="subscript"/>
              </w:rPr>
              <w:t>incAC</w:t>
            </w:r>
            <w:r w:rsidRPr="0025409B">
              <w:t>::</w:t>
            </w:r>
            <w:r>
              <w:rPr>
                <w:i/>
                <w:iCs/>
              </w:rPr>
              <w:t>hipBA</w:t>
            </w:r>
          </w:p>
        </w:tc>
        <w:tc>
          <w:tcPr>
            <w:tcW w:w="5817" w:type="dxa"/>
          </w:tcPr>
          <w:p w14:paraId="1B639EB4" w14:textId="55F49041" w:rsidR="00BD3293" w:rsidRPr="0025409B" w:rsidRDefault="00BD3293" w:rsidP="00BD3293">
            <w:r w:rsidRPr="0025409B">
              <w:t>p</w:t>
            </w:r>
            <w:r>
              <w:t>STAB</w:t>
            </w:r>
            <w:r w:rsidRPr="00BB72D8">
              <w:rPr>
                <w:vertAlign w:val="subscript"/>
              </w:rPr>
              <w:t>incAC</w:t>
            </w:r>
            <w:r w:rsidRPr="0025409B">
              <w:t xml:space="preserve"> containing entire </w:t>
            </w:r>
            <w:r>
              <w:rPr>
                <w:i/>
                <w:iCs/>
              </w:rPr>
              <w:t>hipBA</w:t>
            </w:r>
            <w:r w:rsidRPr="0025409B">
              <w:t xml:space="preserve"> locus</w:t>
            </w:r>
            <w:r>
              <w:t xml:space="preserve"> (pPSKoxy4_2)</w:t>
            </w:r>
          </w:p>
        </w:tc>
        <w:tc>
          <w:tcPr>
            <w:tcW w:w="2318" w:type="dxa"/>
          </w:tcPr>
          <w:p w14:paraId="57CC2D17" w14:textId="010198E8" w:rsidR="00BD3293" w:rsidRPr="0025409B" w:rsidRDefault="00BD3293" w:rsidP="00BD3293">
            <w:r w:rsidRPr="0025409B">
              <w:t>This study</w:t>
            </w:r>
          </w:p>
        </w:tc>
      </w:tr>
    </w:tbl>
    <w:p w14:paraId="716267FC" w14:textId="280CDE43" w:rsidR="009E5549" w:rsidRPr="0025409B" w:rsidRDefault="009E5549" w:rsidP="00662FB1">
      <w:pPr>
        <w:rPr>
          <w:b/>
          <w:bCs/>
        </w:rPr>
      </w:pPr>
    </w:p>
    <w:p w14:paraId="6A165EFB" w14:textId="716B3F50" w:rsidR="000E7758" w:rsidRPr="00AC3D24" w:rsidRDefault="000E7758" w:rsidP="00AC3D24">
      <w:pPr>
        <w:rPr>
          <w:b/>
          <w:bCs/>
        </w:rPr>
      </w:pPr>
    </w:p>
    <w:sectPr w:rsidR="000E7758" w:rsidRPr="00AC3D24" w:rsidSect="00AC3D24">
      <w:pgSz w:w="16838" w:h="11906" w:orient="landscape"/>
      <w:pgMar w:top="851" w:right="567" w:bottom="851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F75"/>
    <w:rsid w:val="00012F75"/>
    <w:rsid w:val="0007335F"/>
    <w:rsid w:val="00093200"/>
    <w:rsid w:val="00093DDB"/>
    <w:rsid w:val="000D1016"/>
    <w:rsid w:val="000D5798"/>
    <w:rsid w:val="000E7758"/>
    <w:rsid w:val="00106516"/>
    <w:rsid w:val="0015021E"/>
    <w:rsid w:val="001A4480"/>
    <w:rsid w:val="001B1DEC"/>
    <w:rsid w:val="001B3B96"/>
    <w:rsid w:val="001B41DE"/>
    <w:rsid w:val="001D277A"/>
    <w:rsid w:val="0020613C"/>
    <w:rsid w:val="002201FF"/>
    <w:rsid w:val="00234F92"/>
    <w:rsid w:val="002445AA"/>
    <w:rsid w:val="0025409B"/>
    <w:rsid w:val="00271A11"/>
    <w:rsid w:val="00286020"/>
    <w:rsid w:val="00294718"/>
    <w:rsid w:val="002A3A35"/>
    <w:rsid w:val="002B54BE"/>
    <w:rsid w:val="002F7B6B"/>
    <w:rsid w:val="00302D79"/>
    <w:rsid w:val="00314337"/>
    <w:rsid w:val="00320905"/>
    <w:rsid w:val="003310EA"/>
    <w:rsid w:val="00342ADB"/>
    <w:rsid w:val="00357C45"/>
    <w:rsid w:val="00374967"/>
    <w:rsid w:val="003956B7"/>
    <w:rsid w:val="003B37F9"/>
    <w:rsid w:val="003D3B9A"/>
    <w:rsid w:val="003E5FFE"/>
    <w:rsid w:val="004059C7"/>
    <w:rsid w:val="00414DF3"/>
    <w:rsid w:val="004570F0"/>
    <w:rsid w:val="00463339"/>
    <w:rsid w:val="0046335B"/>
    <w:rsid w:val="0047293D"/>
    <w:rsid w:val="00473442"/>
    <w:rsid w:val="004B3377"/>
    <w:rsid w:val="004D34B5"/>
    <w:rsid w:val="00537D93"/>
    <w:rsid w:val="0054245A"/>
    <w:rsid w:val="005772A4"/>
    <w:rsid w:val="0059700A"/>
    <w:rsid w:val="005C0CA5"/>
    <w:rsid w:val="00606027"/>
    <w:rsid w:val="00653FEE"/>
    <w:rsid w:val="00662FB1"/>
    <w:rsid w:val="00696270"/>
    <w:rsid w:val="006A1923"/>
    <w:rsid w:val="006B129F"/>
    <w:rsid w:val="00702CD5"/>
    <w:rsid w:val="00712A80"/>
    <w:rsid w:val="0071545B"/>
    <w:rsid w:val="0073579C"/>
    <w:rsid w:val="00753C27"/>
    <w:rsid w:val="00773D40"/>
    <w:rsid w:val="007A2FB4"/>
    <w:rsid w:val="007E1F2E"/>
    <w:rsid w:val="00814B3B"/>
    <w:rsid w:val="00823853"/>
    <w:rsid w:val="00877DF9"/>
    <w:rsid w:val="00884618"/>
    <w:rsid w:val="008929F5"/>
    <w:rsid w:val="008A1F46"/>
    <w:rsid w:val="008B5D72"/>
    <w:rsid w:val="00943864"/>
    <w:rsid w:val="00994508"/>
    <w:rsid w:val="009D450C"/>
    <w:rsid w:val="009E5549"/>
    <w:rsid w:val="00A01889"/>
    <w:rsid w:val="00A15FD3"/>
    <w:rsid w:val="00A31136"/>
    <w:rsid w:val="00A36F9C"/>
    <w:rsid w:val="00A44A23"/>
    <w:rsid w:val="00A616D9"/>
    <w:rsid w:val="00A87BC5"/>
    <w:rsid w:val="00A903C6"/>
    <w:rsid w:val="00AC3D24"/>
    <w:rsid w:val="00AF6BBF"/>
    <w:rsid w:val="00B01F26"/>
    <w:rsid w:val="00B03223"/>
    <w:rsid w:val="00B35E72"/>
    <w:rsid w:val="00B50D2A"/>
    <w:rsid w:val="00B545CE"/>
    <w:rsid w:val="00B67FE7"/>
    <w:rsid w:val="00B968CE"/>
    <w:rsid w:val="00BA3273"/>
    <w:rsid w:val="00BA78F8"/>
    <w:rsid w:val="00BB6993"/>
    <w:rsid w:val="00BB72D8"/>
    <w:rsid w:val="00BB799A"/>
    <w:rsid w:val="00BC6C6C"/>
    <w:rsid w:val="00BD3293"/>
    <w:rsid w:val="00BD6C21"/>
    <w:rsid w:val="00BE2FB5"/>
    <w:rsid w:val="00C03E8E"/>
    <w:rsid w:val="00C052F9"/>
    <w:rsid w:val="00C64EE7"/>
    <w:rsid w:val="00CA6864"/>
    <w:rsid w:val="00CD62A5"/>
    <w:rsid w:val="00CE73B8"/>
    <w:rsid w:val="00CF0DA4"/>
    <w:rsid w:val="00CF2D19"/>
    <w:rsid w:val="00CF5C51"/>
    <w:rsid w:val="00D03613"/>
    <w:rsid w:val="00D136C2"/>
    <w:rsid w:val="00D14C8F"/>
    <w:rsid w:val="00D1758C"/>
    <w:rsid w:val="00D47C93"/>
    <w:rsid w:val="00D54C4E"/>
    <w:rsid w:val="00D756FD"/>
    <w:rsid w:val="00DA3579"/>
    <w:rsid w:val="00E073B8"/>
    <w:rsid w:val="00E35C84"/>
    <w:rsid w:val="00E3636C"/>
    <w:rsid w:val="00E377F3"/>
    <w:rsid w:val="00E422A5"/>
    <w:rsid w:val="00E6044D"/>
    <w:rsid w:val="00E6516E"/>
    <w:rsid w:val="00E671C0"/>
    <w:rsid w:val="00E94D0F"/>
    <w:rsid w:val="00E9547C"/>
    <w:rsid w:val="00EA049A"/>
    <w:rsid w:val="00ED71D8"/>
    <w:rsid w:val="00EE6C6F"/>
    <w:rsid w:val="00F244FB"/>
    <w:rsid w:val="00F31AA1"/>
    <w:rsid w:val="00F377AF"/>
    <w:rsid w:val="00FC2E7D"/>
    <w:rsid w:val="00FC3F2D"/>
    <w:rsid w:val="00FD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80FEC"/>
  <w15:chartTrackingRefBased/>
  <w15:docId w15:val="{D2E8DFC0-5BE7-4553-9F07-0FC72A243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2F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F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F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F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F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F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F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F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F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F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F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F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F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F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F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F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F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F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F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F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F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F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F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F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F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F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F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6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3FE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729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9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9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9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93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B1D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1DEC"/>
    <w:rPr>
      <w:color w:val="954F72"/>
      <w:u w:val="single"/>
    </w:rPr>
  </w:style>
  <w:style w:type="paragraph" w:customStyle="1" w:styleId="msonormal0">
    <w:name w:val="msonormal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3">
    <w:name w:val="xl63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4">
    <w:name w:val="xl64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F75B5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F75B5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McVicker</dc:creator>
  <cp:keywords/>
  <dc:description/>
  <cp:lastModifiedBy>McVicker, Gareth</cp:lastModifiedBy>
  <cp:revision>134</cp:revision>
  <dcterms:created xsi:type="dcterms:W3CDTF">2024-06-20T09:41:00Z</dcterms:created>
  <dcterms:modified xsi:type="dcterms:W3CDTF">2024-07-23T11:33:00Z</dcterms:modified>
</cp:coreProperties>
</file>